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FE217" w14:textId="4B19E33A" w:rsidR="00ED39AD" w:rsidRPr="00FD3EDA" w:rsidRDefault="00FD3EDA" w:rsidP="00FD3EDA">
      <w:pPr>
        <w:spacing w:before="120"/>
        <w:ind w:left="-90"/>
        <w:jc w:val="left"/>
        <w:rPr>
          <w:rFonts w:ascii="Calibri" w:eastAsia="等线" w:hAnsi="Calibri" w:cs="Calibri"/>
          <w:b/>
          <w:sz w:val="20"/>
          <w:szCs w:val="22"/>
        </w:rPr>
      </w:pPr>
      <w:r w:rsidRPr="00FD3EDA">
        <w:rPr>
          <w:rFonts w:ascii="Calibri" w:eastAsia="等线" w:hAnsi="Calibri" w:cs="Calibri"/>
          <w:b/>
          <w:sz w:val="20"/>
          <w:szCs w:val="22"/>
        </w:rPr>
        <w:t>S</w:t>
      </w:r>
      <w:r w:rsidRPr="00FD3EDA">
        <w:rPr>
          <w:rFonts w:ascii="Calibri" w:eastAsia="等线" w:hAnsi="Calibri" w:cs="Calibri" w:hint="eastAsia"/>
          <w:b/>
          <w:sz w:val="20"/>
          <w:szCs w:val="22"/>
        </w:rPr>
        <w:t>2</w:t>
      </w:r>
      <w:r w:rsidRPr="00FD3EDA">
        <w:rPr>
          <w:rFonts w:ascii="Calibri" w:eastAsia="等线" w:hAnsi="Calibri" w:cs="Calibri"/>
          <w:b/>
          <w:sz w:val="20"/>
          <w:szCs w:val="22"/>
        </w:rPr>
        <w:t xml:space="preserve"> Table. Multiple logistic-regression analysis of factors influencing skin itching in patients with uremic pruritus.</w:t>
      </w:r>
    </w:p>
    <w:tbl>
      <w:tblPr>
        <w:tblStyle w:val="a5"/>
        <w:tblW w:w="9584" w:type="dxa"/>
        <w:tblInd w:w="-55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6"/>
        <w:gridCol w:w="1476"/>
        <w:gridCol w:w="967"/>
        <w:gridCol w:w="998"/>
        <w:gridCol w:w="971"/>
        <w:gridCol w:w="590"/>
        <w:gridCol w:w="787"/>
        <w:gridCol w:w="999"/>
        <w:gridCol w:w="1480"/>
      </w:tblGrid>
      <w:tr w:rsidR="00ED39AD" w14:paraId="02C96C2F" w14:textId="77777777" w:rsidTr="00FD3EDA">
        <w:trPr>
          <w:trHeight w:val="730"/>
        </w:trPr>
        <w:tc>
          <w:tcPr>
            <w:tcW w:w="131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51600E" w14:textId="77777777" w:rsidR="00ED39AD" w:rsidRDefault="00796850">
            <w:pPr>
              <w:spacing w:line="220" w:lineRule="exact"/>
              <w:jc w:val="left"/>
              <w:rPr>
                <w:rFonts w:ascii="Calibri" w:eastAsia="楷体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Skin</w:t>
            </w: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br/>
              <w:t>itching</w:t>
            </w:r>
            <w:r>
              <w:rPr>
                <w:rFonts w:ascii="Calibri" w:hAnsi="Calibri" w:cs="Calibri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DEA871" w14:textId="77777777" w:rsidR="00ED39AD" w:rsidRDefault="00796850">
            <w:pPr>
              <w:spacing w:line="220" w:lineRule="exact"/>
              <w:rPr>
                <w:rFonts w:ascii="Calibri" w:eastAsia="楷体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96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F0C919" w14:textId="77777777" w:rsidR="00ED39AD" w:rsidRDefault="00796850">
            <w:pPr>
              <w:spacing w:line="220" w:lineRule="exact"/>
              <w:jc w:val="center"/>
              <w:rPr>
                <w:rFonts w:ascii="Calibri" w:eastAsia="楷体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9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5F99F4" w14:textId="77777777" w:rsidR="00ED39AD" w:rsidRDefault="00796850">
            <w:pPr>
              <w:spacing w:line="220" w:lineRule="exact"/>
              <w:jc w:val="center"/>
              <w:rPr>
                <w:rFonts w:ascii="Calibri" w:eastAsia="楷体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SE</w:t>
            </w:r>
          </w:p>
        </w:tc>
        <w:tc>
          <w:tcPr>
            <w:tcW w:w="97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A1DF43" w14:textId="77777777" w:rsidR="00ED39AD" w:rsidRDefault="00796850">
            <w:pPr>
              <w:spacing w:line="220" w:lineRule="exact"/>
              <w:jc w:val="center"/>
              <w:rPr>
                <w:rFonts w:ascii="Calibri" w:eastAsia="楷体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Forest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FEDAF7" w14:textId="77777777" w:rsidR="00ED39AD" w:rsidRDefault="00796850">
            <w:pPr>
              <w:spacing w:line="220" w:lineRule="exact"/>
              <w:jc w:val="center"/>
              <w:rPr>
                <w:rFonts w:ascii="Calibri" w:eastAsia="楷体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df</w:t>
            </w:r>
          </w:p>
        </w:tc>
        <w:tc>
          <w:tcPr>
            <w:tcW w:w="7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231677" w14:textId="77777777" w:rsidR="00ED39AD" w:rsidRDefault="00796850">
            <w:pPr>
              <w:spacing w:line="220" w:lineRule="exact"/>
              <w:jc w:val="center"/>
              <w:rPr>
                <w:rFonts w:ascii="Calibri" w:eastAsia="楷体" w:hAnsi="Calibri" w:cs="Calibri"/>
                <w:b/>
                <w:bCs/>
                <w:i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99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2199CF" w14:textId="77777777" w:rsidR="00ED39AD" w:rsidRDefault="00796850">
            <w:pPr>
              <w:spacing w:line="220" w:lineRule="exact"/>
              <w:jc w:val="center"/>
              <w:rPr>
                <w:rFonts w:ascii="Calibri" w:eastAsia="楷体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OR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169E72" w14:textId="77777777" w:rsidR="00ED39AD" w:rsidRDefault="00796850">
            <w:pPr>
              <w:spacing w:line="220" w:lineRule="exact"/>
              <w:jc w:val="center"/>
              <w:rPr>
                <w:rFonts w:ascii="Calibri" w:eastAsia="楷体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95% CI</w:t>
            </w:r>
          </w:p>
        </w:tc>
      </w:tr>
      <w:tr w:rsidR="00ED39AD" w14:paraId="30F79B81" w14:textId="77777777" w:rsidTr="00FD3EDA">
        <w:trPr>
          <w:trHeight w:val="461"/>
        </w:trPr>
        <w:tc>
          <w:tcPr>
            <w:tcW w:w="1316" w:type="dxa"/>
            <w:tcBorders>
              <w:top w:val="single" w:sz="4" w:space="0" w:color="auto"/>
            </w:tcBorders>
          </w:tcPr>
          <w:p w14:paraId="044808B7" w14:textId="77777777" w:rsidR="00ED39AD" w:rsidRDefault="00796850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Mild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5A830C74" w14:textId="77777777" w:rsidR="00ED39AD" w:rsidRDefault="00796850">
            <w:pPr>
              <w:spacing w:line="240" w:lineRule="exact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s-CRP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7081A2E8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5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54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38539AF6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25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7A6CB2CB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4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808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14:paraId="3714175F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18D17AA5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375ACB55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7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313748FB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0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61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2.8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54</w:t>
            </w:r>
          </w:p>
        </w:tc>
      </w:tr>
      <w:tr w:rsidR="00ED39AD" w14:paraId="64796A07" w14:textId="77777777" w:rsidTr="00FD3EDA">
        <w:trPr>
          <w:trHeight w:val="469"/>
        </w:trPr>
        <w:tc>
          <w:tcPr>
            <w:tcW w:w="1316" w:type="dxa"/>
          </w:tcPr>
          <w:p w14:paraId="261560EF" w14:textId="77777777" w:rsidR="00ED39AD" w:rsidRDefault="00ED39AD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76" w:type="dxa"/>
          </w:tcPr>
          <w:p w14:paraId="1D3465BA" w14:textId="77777777" w:rsidR="00ED39AD" w:rsidRDefault="00796850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PTH</w:t>
            </w:r>
          </w:p>
        </w:tc>
        <w:tc>
          <w:tcPr>
            <w:tcW w:w="967" w:type="dxa"/>
          </w:tcPr>
          <w:p w14:paraId="7E2F4D2F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01</w:t>
            </w:r>
          </w:p>
        </w:tc>
        <w:tc>
          <w:tcPr>
            <w:tcW w:w="998" w:type="dxa"/>
          </w:tcPr>
          <w:p w14:paraId="77B10240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01</w:t>
            </w:r>
          </w:p>
        </w:tc>
        <w:tc>
          <w:tcPr>
            <w:tcW w:w="971" w:type="dxa"/>
          </w:tcPr>
          <w:p w14:paraId="5CB04CF5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eastAsia="楷体" w:hAnsi="Calibri" w:cs="Calibri" w:hint="eastAsia"/>
                <w:kern w:val="0"/>
                <w:sz w:val="18"/>
                <w:szCs w:val="18"/>
              </w:rPr>
              <w:t>2.480</w:t>
            </w:r>
          </w:p>
        </w:tc>
        <w:tc>
          <w:tcPr>
            <w:tcW w:w="590" w:type="dxa"/>
          </w:tcPr>
          <w:p w14:paraId="728528A5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79753361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115</w:t>
            </w:r>
          </w:p>
        </w:tc>
        <w:tc>
          <w:tcPr>
            <w:tcW w:w="999" w:type="dxa"/>
          </w:tcPr>
          <w:p w14:paraId="204110BE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001</w:t>
            </w:r>
          </w:p>
        </w:tc>
        <w:tc>
          <w:tcPr>
            <w:tcW w:w="1480" w:type="dxa"/>
          </w:tcPr>
          <w:p w14:paraId="7B2C1047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hint="eastAsia"/>
                <w:kern w:val="0"/>
                <w:sz w:val="18"/>
                <w:szCs w:val="18"/>
              </w:rPr>
              <w:t>1.000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1.002</w:t>
            </w:r>
          </w:p>
        </w:tc>
      </w:tr>
      <w:tr w:rsidR="00ED39AD" w14:paraId="5F6692A1" w14:textId="77777777" w:rsidTr="00FD3EDA">
        <w:trPr>
          <w:trHeight w:val="469"/>
        </w:trPr>
        <w:tc>
          <w:tcPr>
            <w:tcW w:w="1316" w:type="dxa"/>
          </w:tcPr>
          <w:p w14:paraId="20E580A9" w14:textId="77777777" w:rsidR="00ED39AD" w:rsidRDefault="00ED39AD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76" w:type="dxa"/>
          </w:tcPr>
          <w:p w14:paraId="1F859F60" w14:textId="77777777" w:rsidR="00ED39AD" w:rsidRDefault="00796850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b</w:t>
            </w:r>
          </w:p>
        </w:tc>
        <w:tc>
          <w:tcPr>
            <w:tcW w:w="967" w:type="dxa"/>
          </w:tcPr>
          <w:p w14:paraId="643FE064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1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8" w:type="dxa"/>
          </w:tcPr>
          <w:p w14:paraId="01905737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19</w:t>
            </w:r>
          </w:p>
        </w:tc>
        <w:tc>
          <w:tcPr>
            <w:tcW w:w="971" w:type="dxa"/>
          </w:tcPr>
          <w:p w14:paraId="196E8843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286</w:t>
            </w:r>
          </w:p>
        </w:tc>
        <w:tc>
          <w:tcPr>
            <w:tcW w:w="590" w:type="dxa"/>
          </w:tcPr>
          <w:p w14:paraId="406E3D6B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6037175C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5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93</w:t>
            </w:r>
          </w:p>
        </w:tc>
        <w:tc>
          <w:tcPr>
            <w:tcW w:w="999" w:type="dxa"/>
          </w:tcPr>
          <w:p w14:paraId="3C8812B8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01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</w:tcPr>
          <w:p w14:paraId="4B42DEB5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973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1.0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49</w:t>
            </w:r>
          </w:p>
        </w:tc>
      </w:tr>
      <w:tr w:rsidR="00ED39AD" w14:paraId="53C4E231" w14:textId="77777777" w:rsidTr="00FD3EDA">
        <w:trPr>
          <w:trHeight w:val="469"/>
        </w:trPr>
        <w:tc>
          <w:tcPr>
            <w:tcW w:w="1316" w:type="dxa"/>
          </w:tcPr>
          <w:p w14:paraId="7D141243" w14:textId="77777777" w:rsidR="00ED39AD" w:rsidRDefault="00ED39AD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76" w:type="dxa"/>
          </w:tcPr>
          <w:p w14:paraId="060D8423" w14:textId="77777777" w:rsidR="00ED39AD" w:rsidRDefault="00796850">
            <w:pPr>
              <w:spacing w:line="240" w:lineRule="exact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Rural resident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</w:tcPr>
          <w:p w14:paraId="4F92E67D" w14:textId="77777777" w:rsidR="00ED39AD" w:rsidRDefault="00796850">
            <w:pPr>
              <w:spacing w:line="240" w:lineRule="exact"/>
              <w:ind w:right="101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−0.7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998" w:type="dxa"/>
          </w:tcPr>
          <w:p w14:paraId="51A136F4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5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07</w:t>
            </w:r>
          </w:p>
        </w:tc>
        <w:tc>
          <w:tcPr>
            <w:tcW w:w="971" w:type="dxa"/>
          </w:tcPr>
          <w:p w14:paraId="30C61DE9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2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156</w:t>
            </w:r>
          </w:p>
        </w:tc>
        <w:tc>
          <w:tcPr>
            <w:tcW w:w="590" w:type="dxa"/>
          </w:tcPr>
          <w:p w14:paraId="3B76435E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4303512E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142</w:t>
            </w:r>
          </w:p>
        </w:tc>
        <w:tc>
          <w:tcPr>
            <w:tcW w:w="999" w:type="dxa"/>
          </w:tcPr>
          <w:p w14:paraId="714E17FE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4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75</w:t>
            </w:r>
          </w:p>
        </w:tc>
        <w:tc>
          <w:tcPr>
            <w:tcW w:w="1480" w:type="dxa"/>
          </w:tcPr>
          <w:p w14:paraId="5BFB53A6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1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76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1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283</w:t>
            </w:r>
          </w:p>
        </w:tc>
      </w:tr>
      <w:tr w:rsidR="00ED39AD" w14:paraId="6207CF51" w14:textId="77777777" w:rsidTr="00FD3EDA">
        <w:trPr>
          <w:trHeight w:val="469"/>
        </w:trPr>
        <w:tc>
          <w:tcPr>
            <w:tcW w:w="1316" w:type="dxa"/>
          </w:tcPr>
          <w:p w14:paraId="4326584E" w14:textId="77777777" w:rsidR="00ED39AD" w:rsidRDefault="00796850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76" w:type="dxa"/>
          </w:tcPr>
          <w:p w14:paraId="31166E65" w14:textId="77777777" w:rsidR="00ED39AD" w:rsidRDefault="00796850">
            <w:pPr>
              <w:spacing w:line="240" w:lineRule="exact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s-CRP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967" w:type="dxa"/>
          </w:tcPr>
          <w:p w14:paraId="4495EC29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0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998" w:type="dxa"/>
          </w:tcPr>
          <w:p w14:paraId="4691C812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2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971" w:type="dxa"/>
          </w:tcPr>
          <w:p w14:paraId="61B538F2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631</w:t>
            </w:r>
          </w:p>
        </w:tc>
        <w:tc>
          <w:tcPr>
            <w:tcW w:w="590" w:type="dxa"/>
          </w:tcPr>
          <w:p w14:paraId="00569707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14EC855E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9" w:type="dxa"/>
          </w:tcPr>
          <w:p w14:paraId="50C525DD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2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838</w:t>
            </w:r>
          </w:p>
        </w:tc>
        <w:tc>
          <w:tcPr>
            <w:tcW w:w="1480" w:type="dxa"/>
          </w:tcPr>
          <w:p w14:paraId="364A78C4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744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4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618</w:t>
            </w:r>
          </w:p>
        </w:tc>
      </w:tr>
      <w:tr w:rsidR="00ED39AD" w14:paraId="73307A47" w14:textId="77777777" w:rsidTr="00FD3EDA">
        <w:trPr>
          <w:trHeight w:val="447"/>
        </w:trPr>
        <w:tc>
          <w:tcPr>
            <w:tcW w:w="1316" w:type="dxa"/>
          </w:tcPr>
          <w:p w14:paraId="60A947A4" w14:textId="77777777" w:rsidR="00ED39AD" w:rsidRDefault="00ED39AD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76" w:type="dxa"/>
          </w:tcPr>
          <w:p w14:paraId="592E4A06" w14:textId="77777777" w:rsidR="00ED39AD" w:rsidRDefault="00796850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PTH</w:t>
            </w:r>
          </w:p>
        </w:tc>
        <w:tc>
          <w:tcPr>
            <w:tcW w:w="967" w:type="dxa"/>
          </w:tcPr>
          <w:p w14:paraId="5FDAB426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0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98" w:type="dxa"/>
          </w:tcPr>
          <w:p w14:paraId="643E0C31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01</w:t>
            </w:r>
          </w:p>
        </w:tc>
        <w:tc>
          <w:tcPr>
            <w:tcW w:w="971" w:type="dxa"/>
          </w:tcPr>
          <w:p w14:paraId="3B668D57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907</w:t>
            </w:r>
          </w:p>
        </w:tc>
        <w:tc>
          <w:tcPr>
            <w:tcW w:w="590" w:type="dxa"/>
          </w:tcPr>
          <w:p w14:paraId="68491EC4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582E2F13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341</w:t>
            </w:r>
          </w:p>
        </w:tc>
        <w:tc>
          <w:tcPr>
            <w:tcW w:w="999" w:type="dxa"/>
          </w:tcPr>
          <w:p w14:paraId="7ED0DEFD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00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480" w:type="dxa"/>
          </w:tcPr>
          <w:p w14:paraId="2E07901D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999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1.00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2</w:t>
            </w:r>
          </w:p>
        </w:tc>
      </w:tr>
      <w:tr w:rsidR="00ED39AD" w14:paraId="575A2325" w14:textId="77777777" w:rsidTr="00FD3EDA">
        <w:trPr>
          <w:trHeight w:val="469"/>
        </w:trPr>
        <w:tc>
          <w:tcPr>
            <w:tcW w:w="1316" w:type="dxa"/>
          </w:tcPr>
          <w:p w14:paraId="25CFFC84" w14:textId="77777777" w:rsidR="00ED39AD" w:rsidRDefault="00ED39AD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76" w:type="dxa"/>
          </w:tcPr>
          <w:p w14:paraId="37171E35" w14:textId="77777777" w:rsidR="00ED39AD" w:rsidRDefault="00796850">
            <w:pPr>
              <w:spacing w:line="240" w:lineRule="exact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b</w:t>
            </w:r>
          </w:p>
        </w:tc>
        <w:tc>
          <w:tcPr>
            <w:tcW w:w="967" w:type="dxa"/>
          </w:tcPr>
          <w:p w14:paraId="0CEEB152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2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8" w:type="dxa"/>
          </w:tcPr>
          <w:p w14:paraId="3C155701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1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971" w:type="dxa"/>
          </w:tcPr>
          <w:p w14:paraId="19B78E64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491</w:t>
            </w:r>
          </w:p>
        </w:tc>
        <w:tc>
          <w:tcPr>
            <w:tcW w:w="590" w:type="dxa"/>
          </w:tcPr>
          <w:p w14:paraId="31DE61AE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3B561166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222</w:t>
            </w:r>
          </w:p>
        </w:tc>
        <w:tc>
          <w:tcPr>
            <w:tcW w:w="999" w:type="dxa"/>
          </w:tcPr>
          <w:p w14:paraId="6FE650F1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02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</w:tcPr>
          <w:p w14:paraId="71BC140D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988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1.05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4</w:t>
            </w:r>
          </w:p>
        </w:tc>
      </w:tr>
      <w:tr w:rsidR="00ED39AD" w14:paraId="1807A345" w14:textId="77777777" w:rsidTr="00FD3EDA">
        <w:trPr>
          <w:trHeight w:val="661"/>
        </w:trPr>
        <w:tc>
          <w:tcPr>
            <w:tcW w:w="1316" w:type="dxa"/>
          </w:tcPr>
          <w:p w14:paraId="380315FD" w14:textId="77777777" w:rsidR="00ED39AD" w:rsidRDefault="00ED39AD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76" w:type="dxa"/>
          </w:tcPr>
          <w:p w14:paraId="696F52B0" w14:textId="77777777" w:rsidR="00ED39AD" w:rsidRDefault="00796850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Rural resident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ascii="Calibri" w:hAnsi="Calibri" w:cs="Calibri" w:hint="eastAsia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967" w:type="dxa"/>
          </w:tcPr>
          <w:p w14:paraId="6EC42A96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353</w:t>
            </w:r>
          </w:p>
        </w:tc>
        <w:tc>
          <w:tcPr>
            <w:tcW w:w="998" w:type="dxa"/>
          </w:tcPr>
          <w:p w14:paraId="76A2B7F9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6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971" w:type="dxa"/>
          </w:tcPr>
          <w:p w14:paraId="5B78B27B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eastAsia="楷体" w:hAnsi="Calibri" w:cs="Calibri" w:hint="eastAsia"/>
                <w:kern w:val="0"/>
                <w:sz w:val="18"/>
                <w:szCs w:val="18"/>
              </w:rPr>
              <w:t>4.440</w:t>
            </w:r>
          </w:p>
        </w:tc>
        <w:tc>
          <w:tcPr>
            <w:tcW w:w="590" w:type="dxa"/>
          </w:tcPr>
          <w:p w14:paraId="40640F98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59B71E2C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999" w:type="dxa"/>
          </w:tcPr>
          <w:p w14:paraId="610D63A9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3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869</w:t>
            </w:r>
          </w:p>
        </w:tc>
        <w:tc>
          <w:tcPr>
            <w:tcW w:w="1480" w:type="dxa"/>
          </w:tcPr>
          <w:p w14:paraId="59B536E4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hint="eastAsia"/>
                <w:kern w:val="0"/>
                <w:sz w:val="18"/>
                <w:szCs w:val="18"/>
              </w:rPr>
              <w:t>1.099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3.622</w:t>
            </w:r>
          </w:p>
        </w:tc>
      </w:tr>
      <w:tr w:rsidR="00ED39AD" w14:paraId="11DACC02" w14:textId="77777777" w:rsidTr="00FD3EDA">
        <w:trPr>
          <w:trHeight w:val="469"/>
        </w:trPr>
        <w:tc>
          <w:tcPr>
            <w:tcW w:w="1316" w:type="dxa"/>
          </w:tcPr>
          <w:p w14:paraId="780F4AC1" w14:textId="77777777" w:rsidR="00ED39AD" w:rsidRDefault="00796850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Severe</w:t>
            </w:r>
          </w:p>
        </w:tc>
        <w:tc>
          <w:tcPr>
            <w:tcW w:w="1476" w:type="dxa"/>
          </w:tcPr>
          <w:p w14:paraId="7DB3D342" w14:textId="77777777" w:rsidR="00ED39AD" w:rsidRDefault="00796850">
            <w:pPr>
              <w:spacing w:line="240" w:lineRule="exact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s-CRP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967" w:type="dxa"/>
          </w:tcPr>
          <w:p w14:paraId="76BC82A2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2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245</w:t>
            </w:r>
          </w:p>
        </w:tc>
        <w:tc>
          <w:tcPr>
            <w:tcW w:w="998" w:type="dxa"/>
          </w:tcPr>
          <w:p w14:paraId="38EC8434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499</w:t>
            </w:r>
          </w:p>
        </w:tc>
        <w:tc>
          <w:tcPr>
            <w:tcW w:w="971" w:type="dxa"/>
          </w:tcPr>
          <w:p w14:paraId="64988266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20.203</w:t>
            </w:r>
          </w:p>
        </w:tc>
        <w:tc>
          <w:tcPr>
            <w:tcW w:w="590" w:type="dxa"/>
          </w:tcPr>
          <w:p w14:paraId="49CF7625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36F44348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9" w:type="dxa"/>
          </w:tcPr>
          <w:p w14:paraId="53C5F2D4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9.440</w:t>
            </w:r>
          </w:p>
        </w:tc>
        <w:tc>
          <w:tcPr>
            <w:tcW w:w="1480" w:type="dxa"/>
          </w:tcPr>
          <w:p w14:paraId="6C018867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547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hint="eastAsia"/>
                <w:kern w:val="0"/>
                <w:sz w:val="18"/>
                <w:szCs w:val="18"/>
              </w:rPr>
              <w:t>25.124</w:t>
            </w:r>
          </w:p>
        </w:tc>
      </w:tr>
      <w:tr w:rsidR="00ED39AD" w14:paraId="4BA92DFD" w14:textId="77777777" w:rsidTr="00FD3EDA">
        <w:trPr>
          <w:trHeight w:val="469"/>
        </w:trPr>
        <w:tc>
          <w:tcPr>
            <w:tcW w:w="1316" w:type="dxa"/>
          </w:tcPr>
          <w:p w14:paraId="11D1347B" w14:textId="77777777" w:rsidR="00ED39AD" w:rsidRDefault="00ED39AD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76" w:type="dxa"/>
          </w:tcPr>
          <w:p w14:paraId="21D71EAA" w14:textId="77777777" w:rsidR="00ED39AD" w:rsidRDefault="00796850">
            <w:pPr>
              <w:spacing w:line="240" w:lineRule="exact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PTH</w:t>
            </w:r>
          </w:p>
        </w:tc>
        <w:tc>
          <w:tcPr>
            <w:tcW w:w="967" w:type="dxa"/>
          </w:tcPr>
          <w:p w14:paraId="54C01A47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0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98" w:type="dxa"/>
          </w:tcPr>
          <w:p w14:paraId="68BCEA4F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01</w:t>
            </w:r>
          </w:p>
        </w:tc>
        <w:tc>
          <w:tcPr>
            <w:tcW w:w="971" w:type="dxa"/>
          </w:tcPr>
          <w:p w14:paraId="3275D4B5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eastAsia="楷体" w:hAnsi="Calibri" w:cs="Calibri" w:hint="eastAsia"/>
                <w:kern w:val="0"/>
                <w:sz w:val="18"/>
                <w:szCs w:val="18"/>
              </w:rPr>
              <w:t>1.143</w:t>
            </w:r>
          </w:p>
        </w:tc>
        <w:tc>
          <w:tcPr>
            <w:tcW w:w="590" w:type="dxa"/>
          </w:tcPr>
          <w:p w14:paraId="6D6DEED4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2D703B5F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285</w:t>
            </w:r>
          </w:p>
        </w:tc>
        <w:tc>
          <w:tcPr>
            <w:tcW w:w="999" w:type="dxa"/>
          </w:tcPr>
          <w:p w14:paraId="45A264D5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00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480" w:type="dxa"/>
          </w:tcPr>
          <w:p w14:paraId="02031780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999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1.00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3</w:t>
            </w:r>
          </w:p>
        </w:tc>
      </w:tr>
      <w:tr w:rsidR="00ED39AD" w14:paraId="5AE62853" w14:textId="77777777" w:rsidTr="00FD3EDA">
        <w:trPr>
          <w:trHeight w:val="447"/>
        </w:trPr>
        <w:tc>
          <w:tcPr>
            <w:tcW w:w="1316" w:type="dxa"/>
          </w:tcPr>
          <w:p w14:paraId="34562E5C" w14:textId="77777777" w:rsidR="00ED39AD" w:rsidRDefault="00ED39AD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76" w:type="dxa"/>
          </w:tcPr>
          <w:p w14:paraId="693D5C08" w14:textId="77777777" w:rsidR="00ED39AD" w:rsidRDefault="00796850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b</w:t>
            </w:r>
          </w:p>
        </w:tc>
        <w:tc>
          <w:tcPr>
            <w:tcW w:w="967" w:type="dxa"/>
          </w:tcPr>
          <w:p w14:paraId="72008C39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-0.0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09</w:t>
            </w:r>
          </w:p>
        </w:tc>
        <w:tc>
          <w:tcPr>
            <w:tcW w:w="998" w:type="dxa"/>
          </w:tcPr>
          <w:p w14:paraId="1A106770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0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971" w:type="dxa"/>
          </w:tcPr>
          <w:p w14:paraId="025CE991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064</w:t>
            </w:r>
          </w:p>
        </w:tc>
        <w:tc>
          <w:tcPr>
            <w:tcW w:w="590" w:type="dxa"/>
          </w:tcPr>
          <w:p w14:paraId="417903CB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5A934B5A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800</w:t>
            </w:r>
          </w:p>
        </w:tc>
        <w:tc>
          <w:tcPr>
            <w:tcW w:w="999" w:type="dxa"/>
          </w:tcPr>
          <w:p w14:paraId="5FBEACE9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9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91</w:t>
            </w:r>
          </w:p>
        </w:tc>
        <w:tc>
          <w:tcPr>
            <w:tcW w:w="1480" w:type="dxa"/>
          </w:tcPr>
          <w:p w14:paraId="30FC5218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9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24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1.0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63</w:t>
            </w:r>
          </w:p>
        </w:tc>
      </w:tr>
      <w:tr w:rsidR="00ED39AD" w14:paraId="064DFED6" w14:textId="77777777" w:rsidTr="00FD3EDA">
        <w:trPr>
          <w:trHeight w:val="520"/>
        </w:trPr>
        <w:tc>
          <w:tcPr>
            <w:tcW w:w="1316" w:type="dxa"/>
          </w:tcPr>
          <w:p w14:paraId="4AA5EE8A" w14:textId="77777777" w:rsidR="00ED39AD" w:rsidRDefault="00ED39AD">
            <w:pPr>
              <w:spacing w:line="240" w:lineRule="exact"/>
              <w:jc w:val="left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76" w:type="dxa"/>
          </w:tcPr>
          <w:p w14:paraId="5ABCFDAC" w14:textId="77777777" w:rsidR="00ED39AD" w:rsidRDefault="00796850">
            <w:pPr>
              <w:spacing w:line="240" w:lineRule="exact"/>
              <w:jc w:val="left"/>
              <w:rPr>
                <w:rFonts w:ascii="Calibri" w:eastAsia="楷体" w:hAnsi="Calibri" w:cs="Calibri"/>
                <w:spacing w:val="-2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Rural resident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</w:tcPr>
          <w:p w14:paraId="1F5C8BA6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eastAsia="楷体" w:hAnsi="Calibri" w:cs="Calibri" w:hint="eastAsia"/>
                <w:kern w:val="0"/>
                <w:sz w:val="18"/>
                <w:szCs w:val="18"/>
              </w:rPr>
              <w:t>2.672</w:t>
            </w:r>
          </w:p>
        </w:tc>
        <w:tc>
          <w:tcPr>
            <w:tcW w:w="998" w:type="dxa"/>
          </w:tcPr>
          <w:p w14:paraId="3C6622D1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450</w:t>
            </w:r>
          </w:p>
        </w:tc>
        <w:tc>
          <w:tcPr>
            <w:tcW w:w="971" w:type="dxa"/>
          </w:tcPr>
          <w:p w14:paraId="355278A7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eastAsia="楷体" w:hAnsi="Calibri" w:cs="Calibri" w:hint="eastAsia"/>
                <w:kern w:val="0"/>
                <w:sz w:val="18"/>
                <w:szCs w:val="18"/>
              </w:rPr>
              <w:t>3.396</w:t>
            </w:r>
          </w:p>
        </w:tc>
        <w:tc>
          <w:tcPr>
            <w:tcW w:w="590" w:type="dxa"/>
          </w:tcPr>
          <w:p w14:paraId="37EB7882" w14:textId="77777777" w:rsidR="00ED39AD" w:rsidRDefault="00796850">
            <w:pPr>
              <w:spacing w:line="240" w:lineRule="exact"/>
              <w:jc w:val="center"/>
              <w:rPr>
                <w:rFonts w:ascii="Calibri" w:eastAsia="楷体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5F7AE4E6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065</w:t>
            </w:r>
          </w:p>
        </w:tc>
        <w:tc>
          <w:tcPr>
            <w:tcW w:w="999" w:type="dxa"/>
          </w:tcPr>
          <w:p w14:paraId="08AC24F3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14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468</w:t>
            </w:r>
          </w:p>
        </w:tc>
        <w:tc>
          <w:tcPr>
            <w:tcW w:w="1480" w:type="dxa"/>
          </w:tcPr>
          <w:p w14:paraId="4F122623" w14:textId="77777777" w:rsidR="00ED39AD" w:rsidRDefault="00796850">
            <w:pPr>
              <w:spacing w:line="240" w:lineRule="exact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0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844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–</w:t>
            </w:r>
            <w:r>
              <w:rPr>
                <w:rFonts w:ascii="Calibri" w:hAnsi="Calibri" w:hint="eastAsia"/>
                <w:kern w:val="0"/>
                <w:sz w:val="18"/>
                <w:szCs w:val="18"/>
              </w:rPr>
              <w:t>248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.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035</w:t>
            </w:r>
          </w:p>
        </w:tc>
      </w:tr>
    </w:tbl>
    <w:p w14:paraId="2D712E25" w14:textId="6A9A4A32" w:rsidR="00ED39AD" w:rsidRPr="00D030F2" w:rsidRDefault="00796850" w:rsidP="00D030F2">
      <w:pPr>
        <w:spacing w:line="260" w:lineRule="exact"/>
        <w:jc w:val="left"/>
        <w:rPr>
          <w:rFonts w:ascii="Calibri" w:hAnsi="Calibri"/>
          <w:sz w:val="18"/>
          <w:szCs w:val="18"/>
        </w:rPr>
      </w:pPr>
      <w:r>
        <w:rPr>
          <w:rFonts w:ascii="Calibri" w:hAnsi="Calibri"/>
          <w:sz w:val="18"/>
        </w:rPr>
        <w:t xml:space="preserve">Notes: Using </w:t>
      </w:r>
      <w:r>
        <w:rPr>
          <w:rFonts w:ascii="Calibri" w:hAnsi="Calibri"/>
          <w:sz w:val="18"/>
          <w:vertAlign w:val="superscript"/>
        </w:rPr>
        <w:t>a</w:t>
      </w:r>
      <w:r>
        <w:rPr>
          <w:rFonts w:ascii="Calibri" w:hAnsi="Calibri"/>
          <w:sz w:val="18"/>
        </w:rPr>
        <w:t xml:space="preserve">no itching, </w:t>
      </w:r>
      <w:r>
        <w:rPr>
          <w:rFonts w:ascii="Calibri" w:hAnsi="Calibri"/>
          <w:sz w:val="18"/>
          <w:vertAlign w:val="superscript"/>
        </w:rPr>
        <w:t>b</w:t>
      </w:r>
      <w:r>
        <w:rPr>
          <w:rFonts w:ascii="Calibri" w:hAnsi="Calibri"/>
          <w:sz w:val="18"/>
        </w:rPr>
        <w:t>urban residence as a reference. SE, standard error; df, degrees of freedom; OR, odds ratio; CI, confidence interval; hs-CRP, serum hypersensitive C-reactive protein; PTH, serum parathyroid hormone; Hb, hemoglobin; P, phosphorus.</w:t>
      </w:r>
      <w:r>
        <w:rPr>
          <w:rFonts w:ascii="Calibri" w:hAnsi="Calibri" w:hint="eastAsia"/>
          <w:sz w:val="18"/>
        </w:rPr>
        <w:t xml:space="preserve"> </w:t>
      </w:r>
      <w:r>
        <w:rPr>
          <w:rFonts w:ascii="Calibri" w:hAnsi="Calibri"/>
          <w:sz w:val="18"/>
          <w:szCs w:val="18"/>
        </w:rPr>
        <w:t>*</w:t>
      </w:r>
      <w:r>
        <w:rPr>
          <w:rFonts w:ascii="Calibri" w:hAnsi="Calibri"/>
          <w:i/>
          <w:sz w:val="18"/>
          <w:szCs w:val="18"/>
        </w:rPr>
        <w:t>P</w:t>
      </w:r>
      <w:r>
        <w:rPr>
          <w:rFonts w:ascii="Calibri" w:hAnsi="Calibri"/>
          <w:sz w:val="18"/>
          <w:szCs w:val="18"/>
        </w:rPr>
        <w:t xml:space="preserve"> &lt; 0.05.</w:t>
      </w:r>
      <w:r>
        <w:rPr>
          <w:rFonts w:ascii="Calibri" w:hAnsi="Calibri" w:hint="eastAsia"/>
          <w:sz w:val="18"/>
          <w:szCs w:val="18"/>
        </w:rPr>
        <w:t xml:space="preserve"> </w:t>
      </w:r>
      <w:r>
        <w:rPr>
          <w:rFonts w:ascii="Calibri" w:hAnsi="Calibri"/>
          <w:sz w:val="18"/>
          <w:szCs w:val="18"/>
        </w:rPr>
        <w:t xml:space="preserve"> </w:t>
      </w:r>
    </w:p>
    <w:sectPr w:rsidR="00ED39AD" w:rsidRPr="00D030F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ws7CwMDQ2tzAzMTRU0lEKTi0uzszPAykwqgUAfk3dKCwAAAA="/>
    <w:docVar w:name="KY_MEDREF_DOCUID" w:val="{48B1355E-CC3F-4330-A68C-CC2DA6BB9C2F}"/>
    <w:docVar w:name="KY_MEDREF_VERSION" w:val="3"/>
  </w:docVars>
  <w:rsids>
    <w:rsidRoot w:val="009F312F"/>
    <w:rsid w:val="000029F1"/>
    <w:rsid w:val="00013824"/>
    <w:rsid w:val="0003653E"/>
    <w:rsid w:val="00056691"/>
    <w:rsid w:val="0006225D"/>
    <w:rsid w:val="00071742"/>
    <w:rsid w:val="000731F0"/>
    <w:rsid w:val="00075A78"/>
    <w:rsid w:val="000919E1"/>
    <w:rsid w:val="000A5831"/>
    <w:rsid w:val="000F4D61"/>
    <w:rsid w:val="001229AF"/>
    <w:rsid w:val="00132620"/>
    <w:rsid w:val="001555AD"/>
    <w:rsid w:val="0016170D"/>
    <w:rsid w:val="00174685"/>
    <w:rsid w:val="00196E67"/>
    <w:rsid w:val="001D57B6"/>
    <w:rsid w:val="001E24FD"/>
    <w:rsid w:val="0020789F"/>
    <w:rsid w:val="00212372"/>
    <w:rsid w:val="0021715B"/>
    <w:rsid w:val="00222D42"/>
    <w:rsid w:val="00231E26"/>
    <w:rsid w:val="00232B7D"/>
    <w:rsid w:val="00240014"/>
    <w:rsid w:val="00245BE7"/>
    <w:rsid w:val="0025662B"/>
    <w:rsid w:val="00291CCC"/>
    <w:rsid w:val="002C5E21"/>
    <w:rsid w:val="002D21FB"/>
    <w:rsid w:val="002D5522"/>
    <w:rsid w:val="002E1830"/>
    <w:rsid w:val="002E7F79"/>
    <w:rsid w:val="00301709"/>
    <w:rsid w:val="00304DCB"/>
    <w:rsid w:val="00313BB1"/>
    <w:rsid w:val="00315528"/>
    <w:rsid w:val="00330A88"/>
    <w:rsid w:val="003444A9"/>
    <w:rsid w:val="00345931"/>
    <w:rsid w:val="003568F0"/>
    <w:rsid w:val="00375AAF"/>
    <w:rsid w:val="00382AA7"/>
    <w:rsid w:val="00382DBE"/>
    <w:rsid w:val="003A186A"/>
    <w:rsid w:val="003B65BF"/>
    <w:rsid w:val="003C13C6"/>
    <w:rsid w:val="003C514B"/>
    <w:rsid w:val="003D01C5"/>
    <w:rsid w:val="003E21E8"/>
    <w:rsid w:val="004025DC"/>
    <w:rsid w:val="004056F7"/>
    <w:rsid w:val="00406B3E"/>
    <w:rsid w:val="0041617E"/>
    <w:rsid w:val="00417869"/>
    <w:rsid w:val="00440342"/>
    <w:rsid w:val="00466625"/>
    <w:rsid w:val="00487D3D"/>
    <w:rsid w:val="00491A3A"/>
    <w:rsid w:val="00492411"/>
    <w:rsid w:val="004A1D48"/>
    <w:rsid w:val="00512F8B"/>
    <w:rsid w:val="00516303"/>
    <w:rsid w:val="0053455F"/>
    <w:rsid w:val="00543BCE"/>
    <w:rsid w:val="005576A9"/>
    <w:rsid w:val="0056561F"/>
    <w:rsid w:val="0056794C"/>
    <w:rsid w:val="0058000D"/>
    <w:rsid w:val="00593361"/>
    <w:rsid w:val="00596792"/>
    <w:rsid w:val="005D2900"/>
    <w:rsid w:val="005E41DD"/>
    <w:rsid w:val="005E5326"/>
    <w:rsid w:val="005E5AD7"/>
    <w:rsid w:val="006070C2"/>
    <w:rsid w:val="00616C94"/>
    <w:rsid w:val="00626B1A"/>
    <w:rsid w:val="006464C2"/>
    <w:rsid w:val="00653351"/>
    <w:rsid w:val="006763B0"/>
    <w:rsid w:val="00682531"/>
    <w:rsid w:val="006A4AD5"/>
    <w:rsid w:val="006A6295"/>
    <w:rsid w:val="006A72B3"/>
    <w:rsid w:val="006B5687"/>
    <w:rsid w:val="006B7909"/>
    <w:rsid w:val="006B7EBA"/>
    <w:rsid w:val="006D4249"/>
    <w:rsid w:val="006F27F4"/>
    <w:rsid w:val="00756857"/>
    <w:rsid w:val="007579AC"/>
    <w:rsid w:val="007750FB"/>
    <w:rsid w:val="00775C5C"/>
    <w:rsid w:val="00782652"/>
    <w:rsid w:val="007831E9"/>
    <w:rsid w:val="00796850"/>
    <w:rsid w:val="007A199D"/>
    <w:rsid w:val="007A268A"/>
    <w:rsid w:val="007E44A1"/>
    <w:rsid w:val="007E71BC"/>
    <w:rsid w:val="007F62B8"/>
    <w:rsid w:val="00814382"/>
    <w:rsid w:val="00820765"/>
    <w:rsid w:val="00827884"/>
    <w:rsid w:val="00837BEF"/>
    <w:rsid w:val="00862F33"/>
    <w:rsid w:val="00874908"/>
    <w:rsid w:val="00875D66"/>
    <w:rsid w:val="00877235"/>
    <w:rsid w:val="008A2EE5"/>
    <w:rsid w:val="008B186A"/>
    <w:rsid w:val="008C2C36"/>
    <w:rsid w:val="008C3E8E"/>
    <w:rsid w:val="008C50B6"/>
    <w:rsid w:val="008C72E4"/>
    <w:rsid w:val="008D6623"/>
    <w:rsid w:val="008D74AE"/>
    <w:rsid w:val="008E5DE8"/>
    <w:rsid w:val="008E6AB8"/>
    <w:rsid w:val="008F5D41"/>
    <w:rsid w:val="009001A4"/>
    <w:rsid w:val="00915E72"/>
    <w:rsid w:val="0094584F"/>
    <w:rsid w:val="00947483"/>
    <w:rsid w:val="00971DE0"/>
    <w:rsid w:val="009861A2"/>
    <w:rsid w:val="009B2044"/>
    <w:rsid w:val="009B61B5"/>
    <w:rsid w:val="009B74DC"/>
    <w:rsid w:val="009C6465"/>
    <w:rsid w:val="009F25F4"/>
    <w:rsid w:val="009F312F"/>
    <w:rsid w:val="009F4129"/>
    <w:rsid w:val="00A1416E"/>
    <w:rsid w:val="00A160EC"/>
    <w:rsid w:val="00A33B2E"/>
    <w:rsid w:val="00A45182"/>
    <w:rsid w:val="00A57FCA"/>
    <w:rsid w:val="00A640D4"/>
    <w:rsid w:val="00A6791C"/>
    <w:rsid w:val="00A67F81"/>
    <w:rsid w:val="00A82865"/>
    <w:rsid w:val="00A83616"/>
    <w:rsid w:val="00A931BC"/>
    <w:rsid w:val="00A93449"/>
    <w:rsid w:val="00AC13ED"/>
    <w:rsid w:val="00AD43A2"/>
    <w:rsid w:val="00AE5580"/>
    <w:rsid w:val="00AE5E84"/>
    <w:rsid w:val="00B00EF2"/>
    <w:rsid w:val="00B00F05"/>
    <w:rsid w:val="00B0393E"/>
    <w:rsid w:val="00B21F05"/>
    <w:rsid w:val="00B2676A"/>
    <w:rsid w:val="00B32AAD"/>
    <w:rsid w:val="00B3504B"/>
    <w:rsid w:val="00B35E21"/>
    <w:rsid w:val="00B4555A"/>
    <w:rsid w:val="00B564B6"/>
    <w:rsid w:val="00B72406"/>
    <w:rsid w:val="00B85057"/>
    <w:rsid w:val="00B854A8"/>
    <w:rsid w:val="00B903F1"/>
    <w:rsid w:val="00BC2E50"/>
    <w:rsid w:val="00BF0DF9"/>
    <w:rsid w:val="00BF3AB7"/>
    <w:rsid w:val="00BF56BF"/>
    <w:rsid w:val="00C037EC"/>
    <w:rsid w:val="00C109E3"/>
    <w:rsid w:val="00C13CEB"/>
    <w:rsid w:val="00C40868"/>
    <w:rsid w:val="00C43009"/>
    <w:rsid w:val="00C45D4F"/>
    <w:rsid w:val="00C57EBC"/>
    <w:rsid w:val="00C66F51"/>
    <w:rsid w:val="00C83DC0"/>
    <w:rsid w:val="00C86DC1"/>
    <w:rsid w:val="00C945CF"/>
    <w:rsid w:val="00CD616B"/>
    <w:rsid w:val="00CD7B89"/>
    <w:rsid w:val="00CE0B4B"/>
    <w:rsid w:val="00D030F2"/>
    <w:rsid w:val="00D03338"/>
    <w:rsid w:val="00D14953"/>
    <w:rsid w:val="00D22728"/>
    <w:rsid w:val="00D6156D"/>
    <w:rsid w:val="00D6367E"/>
    <w:rsid w:val="00D86172"/>
    <w:rsid w:val="00DD31A2"/>
    <w:rsid w:val="00DE1EB1"/>
    <w:rsid w:val="00DF04FB"/>
    <w:rsid w:val="00E12923"/>
    <w:rsid w:val="00E14A14"/>
    <w:rsid w:val="00E41495"/>
    <w:rsid w:val="00E458A7"/>
    <w:rsid w:val="00E51F54"/>
    <w:rsid w:val="00E825C6"/>
    <w:rsid w:val="00E85CB0"/>
    <w:rsid w:val="00E90CAB"/>
    <w:rsid w:val="00E94178"/>
    <w:rsid w:val="00E94A69"/>
    <w:rsid w:val="00E96863"/>
    <w:rsid w:val="00EB7B82"/>
    <w:rsid w:val="00EC2917"/>
    <w:rsid w:val="00EC5C85"/>
    <w:rsid w:val="00ED39AD"/>
    <w:rsid w:val="00EE1E35"/>
    <w:rsid w:val="00EF2404"/>
    <w:rsid w:val="00EF7D8C"/>
    <w:rsid w:val="00F23314"/>
    <w:rsid w:val="00F3049A"/>
    <w:rsid w:val="00F3442E"/>
    <w:rsid w:val="00F3513D"/>
    <w:rsid w:val="00F61FFD"/>
    <w:rsid w:val="00F636E0"/>
    <w:rsid w:val="00F66F90"/>
    <w:rsid w:val="00F8727F"/>
    <w:rsid w:val="00F97E59"/>
    <w:rsid w:val="00FB0622"/>
    <w:rsid w:val="00FB4B0F"/>
    <w:rsid w:val="00FD05E6"/>
    <w:rsid w:val="00FD3EDA"/>
    <w:rsid w:val="00FD4B7C"/>
    <w:rsid w:val="00FE0767"/>
    <w:rsid w:val="00FE491F"/>
    <w:rsid w:val="00FF46D9"/>
    <w:rsid w:val="0D787341"/>
    <w:rsid w:val="124E5263"/>
    <w:rsid w:val="1B2169C0"/>
    <w:rsid w:val="21E365BB"/>
    <w:rsid w:val="25FC4155"/>
    <w:rsid w:val="289A72EE"/>
    <w:rsid w:val="2F0542BD"/>
    <w:rsid w:val="31560BF9"/>
    <w:rsid w:val="3189352D"/>
    <w:rsid w:val="36721A2D"/>
    <w:rsid w:val="36CA69E7"/>
    <w:rsid w:val="3DF02CBA"/>
    <w:rsid w:val="487C0DA4"/>
    <w:rsid w:val="4EF54C9D"/>
    <w:rsid w:val="522E0D55"/>
    <w:rsid w:val="56C05139"/>
    <w:rsid w:val="5B4C5EED"/>
    <w:rsid w:val="5D040FF6"/>
    <w:rsid w:val="5DFA7DF9"/>
    <w:rsid w:val="6A0A6080"/>
    <w:rsid w:val="6EFE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1C60B"/>
  <w15:docId w15:val="{2D43D86C-65E9-F442-AF43-835E84D02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等线" w:eastAsia="等线" w:hAnsi="等线" w:cs="Calibri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Calibr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jh</dc:creator>
  <cp:lastModifiedBy>zhao jh</cp:lastModifiedBy>
  <cp:revision>24</cp:revision>
  <dcterms:created xsi:type="dcterms:W3CDTF">2020-06-30T08:28:00Z</dcterms:created>
  <dcterms:modified xsi:type="dcterms:W3CDTF">2021-01-02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